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E23" w:rsidRPr="00A82C5C" w:rsidRDefault="00BF7A30">
      <w:pPr>
        <w:rPr>
          <w:rFonts w:ascii="Times New Roman" w:hAnsi="Times New Roman" w:cs="Times New Roman"/>
        </w:rPr>
      </w:pPr>
      <w:proofErr w:type="gramStart"/>
      <w:r w:rsidRPr="00A82C5C">
        <w:rPr>
          <w:rFonts w:ascii="Times New Roman" w:hAnsi="Times New Roman" w:cs="Times New Roman"/>
        </w:rPr>
        <w:t>Original gels and blots of AFP, p53,</w:t>
      </w:r>
      <w:r w:rsidR="00B742E1" w:rsidRPr="00A82C5C">
        <w:rPr>
          <w:rFonts w:ascii="Times New Roman" w:hAnsi="Times New Roman" w:cs="Times New Roman"/>
        </w:rPr>
        <w:t xml:space="preserve"> </w:t>
      </w:r>
      <w:r w:rsidRPr="00A82C5C">
        <w:rPr>
          <w:rFonts w:ascii="Times New Roman" w:hAnsi="Times New Roman" w:cs="Times New Roman"/>
        </w:rPr>
        <w:t>Mdm2</w:t>
      </w:r>
      <w:r w:rsidR="00B742E1" w:rsidRPr="00A82C5C">
        <w:rPr>
          <w:rFonts w:ascii="Times New Roman" w:hAnsi="Times New Roman" w:cs="Times New Roman"/>
        </w:rPr>
        <w:t xml:space="preserve"> </w:t>
      </w:r>
      <w:r w:rsidRPr="00A82C5C">
        <w:rPr>
          <w:rFonts w:ascii="Times New Roman" w:hAnsi="Times New Roman" w:cs="Times New Roman"/>
        </w:rPr>
        <w:t>and GAPDH in HepG2 cells and SMMC7721 cells (Corresponding to Fig.</w:t>
      </w:r>
      <w:proofErr w:type="gramEnd"/>
      <w:r w:rsidRPr="00A82C5C">
        <w:rPr>
          <w:rFonts w:ascii="Times New Roman" w:hAnsi="Times New Roman" w:cs="Times New Roman"/>
        </w:rPr>
        <w:t xml:space="preserve"> </w:t>
      </w:r>
      <w:proofErr w:type="gramStart"/>
      <w:r w:rsidRPr="00A82C5C">
        <w:rPr>
          <w:rFonts w:ascii="Times New Roman" w:hAnsi="Times New Roman" w:cs="Times New Roman"/>
        </w:rPr>
        <w:t>S1b in the manuscript).</w:t>
      </w:r>
      <w:proofErr w:type="gramEnd"/>
    </w:p>
    <w:p w:rsidR="00BF7A30" w:rsidRDefault="00BF7A30"/>
    <w:p w:rsidR="00B742E1" w:rsidRDefault="00B742E1">
      <w:r>
        <w:rPr>
          <w:rFonts w:hint="eastAsia"/>
          <w:noProof/>
        </w:rPr>
        <w:drawing>
          <wp:inline distT="0" distB="0" distL="0" distR="0" wp14:anchorId="669A6B16" wp14:editId="4D0B0FEC">
            <wp:extent cx="2474771" cy="20602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-h-afp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4771" cy="2060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742E1" w:rsidRDefault="00B742E1">
      <w:r>
        <w:rPr>
          <w:rFonts w:hint="eastAsia"/>
          <w:noProof/>
        </w:rPr>
        <w:drawing>
          <wp:inline distT="0" distB="0" distL="0" distR="0">
            <wp:extent cx="2426007" cy="17737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-h-p53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6007" cy="1773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7A30" w:rsidRDefault="00BF7A30"/>
    <w:p w:rsidR="00B742E1" w:rsidRDefault="00B742E1">
      <w:r>
        <w:rPr>
          <w:noProof/>
        </w:rPr>
        <w:drawing>
          <wp:inline distT="0" distB="0" distL="0" distR="0">
            <wp:extent cx="1987132" cy="177378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-h-md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87132" cy="1773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2E1" w:rsidRDefault="00B742E1"/>
    <w:p w:rsidR="00B742E1" w:rsidRDefault="00015892">
      <w:r>
        <w:rPr>
          <w:noProof/>
        </w:rPr>
        <w:drawing>
          <wp:inline distT="0" distB="0" distL="0" distR="0">
            <wp:extent cx="2184400" cy="20193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-g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44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2E1" w:rsidRDefault="00B742E1"/>
    <w:p w:rsidR="00B742E1" w:rsidRDefault="00B742E1"/>
    <w:p w:rsidR="00B742E1" w:rsidRDefault="00015892">
      <w:r>
        <w:rPr>
          <w:noProof/>
        </w:rPr>
        <w:drawing>
          <wp:inline distT="0" distB="0" distL="0" distR="0">
            <wp:extent cx="2146300" cy="1689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-afp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63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892" w:rsidRDefault="00015892">
      <w:r>
        <w:rPr>
          <w:rFonts w:hint="eastAsia"/>
          <w:noProof/>
        </w:rPr>
        <w:drawing>
          <wp:inline distT="0" distB="0" distL="0" distR="0">
            <wp:extent cx="2260600" cy="1397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-p53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06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2E1" w:rsidRDefault="00B742E1"/>
    <w:p w:rsidR="00B742E1" w:rsidRDefault="00B742E1">
      <w:r>
        <w:rPr>
          <w:noProof/>
        </w:rPr>
        <w:drawing>
          <wp:inline distT="0" distB="0" distL="0" distR="0">
            <wp:extent cx="2176092" cy="212732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-s-md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6092" cy="2127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2E1" w:rsidRDefault="00B742E1"/>
    <w:p w:rsidR="00B742E1" w:rsidRDefault="00B742E1">
      <w:r>
        <w:rPr>
          <w:noProof/>
        </w:rPr>
        <w:lastRenderedPageBreak/>
        <w:drawing>
          <wp:inline distT="0" distB="0" distL="0" distR="0">
            <wp:extent cx="2304097" cy="249915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b-s-gapdh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4097" cy="24991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42E1" w:rsidRDefault="00B742E1"/>
    <w:p w:rsidR="00A82C5C" w:rsidRDefault="00A82C5C"/>
    <w:p w:rsidR="004426DA" w:rsidRDefault="00B742E1">
      <w:pPr>
        <w:rPr>
          <w:rFonts w:ascii="Times New Roman" w:hAnsi="Times New Roman" w:cs="Times New Roman" w:hint="eastAsia"/>
        </w:rPr>
      </w:pPr>
      <w:r w:rsidRPr="00A82C5C">
        <w:rPr>
          <w:rFonts w:ascii="Times New Roman" w:hAnsi="Times New Roman" w:cs="Times New Roman"/>
        </w:rPr>
        <w:t xml:space="preserve">Original gels and blots of p53 and GAPDH in HepG2 cells and SMMC7721 cells (Corresponding to Fig. </w:t>
      </w:r>
      <w:proofErr w:type="gramStart"/>
      <w:r w:rsidRPr="00A82C5C">
        <w:rPr>
          <w:rFonts w:ascii="Times New Roman" w:hAnsi="Times New Roman" w:cs="Times New Roman"/>
        </w:rPr>
        <w:t>S1</w:t>
      </w:r>
      <w:r w:rsidR="004426DA" w:rsidRPr="00A82C5C">
        <w:rPr>
          <w:rFonts w:ascii="Times New Roman" w:hAnsi="Times New Roman" w:cs="Times New Roman"/>
        </w:rPr>
        <w:t>c</w:t>
      </w:r>
      <w:r w:rsidRPr="00A82C5C">
        <w:rPr>
          <w:rFonts w:ascii="Times New Roman" w:hAnsi="Times New Roman" w:cs="Times New Roman"/>
        </w:rPr>
        <w:t xml:space="preserve"> in the manuscript).</w:t>
      </w:r>
      <w:proofErr w:type="gramEnd"/>
    </w:p>
    <w:p w:rsidR="00DD252B" w:rsidRPr="00A82C5C" w:rsidRDefault="00DD25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2895361" cy="163968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-P53-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361" cy="163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DD252B">
      <w:r>
        <w:rPr>
          <w:noProof/>
        </w:rPr>
        <w:drawing>
          <wp:inline distT="0" distB="0" distL="0" distR="0">
            <wp:extent cx="2986793" cy="179817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-P53-I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793" cy="17981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DD252B">
      <w:r>
        <w:rPr>
          <w:noProof/>
        </w:rPr>
        <w:drawing>
          <wp:inline distT="0" distB="0" distL="0" distR="0">
            <wp:extent cx="2992888" cy="1267863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-GAPDH-D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888" cy="1267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Default="00DD252B">
      <w:r>
        <w:rPr>
          <w:noProof/>
        </w:rPr>
        <w:lastRenderedPageBreak/>
        <w:drawing>
          <wp:inline distT="0" distB="0" distL="0" distR="0">
            <wp:extent cx="3151371" cy="1316627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-GAPDH-I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1371" cy="1316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Default="00DD252B">
      <w:r>
        <w:rPr>
          <w:noProof/>
        </w:rPr>
        <w:drawing>
          <wp:inline distT="0" distB="0" distL="0" distR="0">
            <wp:extent cx="2986793" cy="1889604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P53-D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6793" cy="18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Default="00DD252B">
      <w:r>
        <w:rPr>
          <w:noProof/>
        </w:rPr>
        <w:drawing>
          <wp:inline distT="0" distB="0" distL="0" distR="0">
            <wp:extent cx="3047748" cy="1895699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P53-I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7748" cy="1895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Default="00DD252B">
      <w:r>
        <w:rPr>
          <w:noProof/>
        </w:rPr>
        <w:drawing>
          <wp:inline distT="0" distB="0" distL="0" distR="0">
            <wp:extent cx="3218422" cy="1688452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GAPDH-D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8422" cy="1688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Default="00DD252B">
      <w:r>
        <w:rPr>
          <w:noProof/>
        </w:rPr>
        <w:lastRenderedPageBreak/>
        <w:drawing>
          <wp:inline distT="0" distB="0" distL="0" distR="0">
            <wp:extent cx="3035557" cy="1767694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GAPDH-I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557" cy="1767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26DA" w:rsidRDefault="004426DA"/>
    <w:p w:rsidR="004426DA" w:rsidRPr="004426DA" w:rsidRDefault="004426DA"/>
    <w:sectPr w:rsidR="004426DA" w:rsidRPr="00442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A20" w:rsidRDefault="006D3A20" w:rsidP="00BF7A30">
      <w:r>
        <w:separator/>
      </w:r>
    </w:p>
  </w:endnote>
  <w:endnote w:type="continuationSeparator" w:id="0">
    <w:p w:rsidR="006D3A20" w:rsidRDefault="006D3A20" w:rsidP="00BF7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A20" w:rsidRDefault="006D3A20" w:rsidP="00BF7A30">
      <w:r>
        <w:separator/>
      </w:r>
    </w:p>
  </w:footnote>
  <w:footnote w:type="continuationSeparator" w:id="0">
    <w:p w:rsidR="006D3A20" w:rsidRDefault="006D3A20" w:rsidP="00BF7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BF7"/>
    <w:rsid w:val="00015892"/>
    <w:rsid w:val="00047D72"/>
    <w:rsid w:val="004426DA"/>
    <w:rsid w:val="00504BF7"/>
    <w:rsid w:val="006D0814"/>
    <w:rsid w:val="006D3A20"/>
    <w:rsid w:val="00961E23"/>
    <w:rsid w:val="00A82C5C"/>
    <w:rsid w:val="00AC0628"/>
    <w:rsid w:val="00B742E1"/>
    <w:rsid w:val="00BF7A30"/>
    <w:rsid w:val="00CE218C"/>
    <w:rsid w:val="00DD252B"/>
    <w:rsid w:val="00EA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7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7A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7A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42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42E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7A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7A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7A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7A3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742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742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5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1-03-11T03:14:00Z</dcterms:created>
  <dcterms:modified xsi:type="dcterms:W3CDTF">2021-03-12T08:10:00Z</dcterms:modified>
</cp:coreProperties>
</file>